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37881A" w14:textId="09450D98" w:rsidR="00616638" w:rsidRPr="00616638" w:rsidRDefault="006C3E1D" w:rsidP="00616638">
      <w:pPr>
        <w:pStyle w:val="Title"/>
        <w:spacing w:line="360" w:lineRule="auto"/>
        <w:rPr>
          <w:rFonts w:ascii="Arial" w:hAnsi="Arial" w:cs="Arial"/>
          <w:sz w:val="28"/>
          <w:szCs w:val="28"/>
        </w:rPr>
      </w:pPr>
      <w:r w:rsidRPr="001616B2">
        <w:rPr>
          <w:rFonts w:ascii="Arial" w:hAnsi="Arial" w:cs="Arial"/>
          <w:b/>
          <w:bCs/>
          <w:sz w:val="28"/>
          <w:szCs w:val="28"/>
        </w:rPr>
        <w:t xml:space="preserve">Supplementary Figures for “Integrated </w:t>
      </w:r>
      <w:r w:rsidRPr="0055163B">
        <w:rPr>
          <w:rFonts w:ascii="Arial" w:hAnsi="Arial" w:cs="Arial"/>
          <w:b/>
          <w:bCs/>
          <w:i/>
          <w:iCs/>
          <w:sz w:val="28"/>
          <w:szCs w:val="28"/>
        </w:rPr>
        <w:t>de novo</w:t>
      </w:r>
      <w:r w:rsidRPr="001616B2">
        <w:rPr>
          <w:rFonts w:ascii="Arial" w:hAnsi="Arial" w:cs="Arial"/>
          <w:b/>
          <w:bCs/>
          <w:sz w:val="28"/>
          <w:szCs w:val="28"/>
        </w:rPr>
        <w:t xml:space="preserve"> Gene Prediction and </w:t>
      </w:r>
      <w:r w:rsidR="0055163B">
        <w:rPr>
          <w:rFonts w:ascii="Arial" w:hAnsi="Arial" w:cs="Arial"/>
          <w:b/>
          <w:bCs/>
          <w:sz w:val="28"/>
          <w:szCs w:val="28"/>
        </w:rPr>
        <w:t>Peptide</w:t>
      </w:r>
      <w:r w:rsidRPr="001616B2">
        <w:rPr>
          <w:rFonts w:ascii="Arial" w:hAnsi="Arial" w:cs="Arial"/>
          <w:b/>
          <w:bCs/>
          <w:sz w:val="28"/>
          <w:szCs w:val="28"/>
        </w:rPr>
        <w:t xml:space="preserve"> Assembly of Metagenomic Sequencing Data”</w:t>
      </w:r>
    </w:p>
    <w:p w14:paraId="0A505F0F" w14:textId="77777777" w:rsidR="000A1B70" w:rsidRPr="00105E39" w:rsidRDefault="000A1B70" w:rsidP="000A1B70">
      <w:pPr>
        <w:spacing w:after="0" w:line="240" w:lineRule="auto"/>
        <w:rPr>
          <w:rFonts w:ascii="Arial" w:eastAsia="DengXian" w:hAnsi="Arial" w:cs="Arial"/>
          <w:color w:val="auto"/>
          <w:sz w:val="20"/>
          <w:szCs w:val="20"/>
          <w:lang w:bidi="te-IN"/>
        </w:rPr>
      </w:pP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Sirisha Thippabhotla</w:t>
      </w: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1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, Ben Liu</w:t>
      </w: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1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, Shibu Yooseph</w:t>
      </w: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2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, Youngik Yang</w:t>
      </w: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3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, Jun Zhang</w:t>
      </w: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4,5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 xml:space="preserve"> and Cuncong Zhong</w:t>
      </w:r>
      <w:proofErr w:type="gramStart"/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1,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*</w:t>
      </w:r>
      <w:proofErr w:type="gramEnd"/>
    </w:p>
    <w:p w14:paraId="485B81EA" w14:textId="77777777" w:rsidR="000A1B70" w:rsidRPr="00105E39" w:rsidRDefault="000A1B70" w:rsidP="000A1B70">
      <w:pPr>
        <w:spacing w:after="0" w:line="240" w:lineRule="auto"/>
        <w:rPr>
          <w:rFonts w:ascii="Arial" w:eastAsia="DengXian" w:hAnsi="Arial" w:cs="Arial"/>
          <w:color w:val="auto"/>
          <w:sz w:val="20"/>
          <w:szCs w:val="20"/>
          <w:lang w:bidi="te-IN"/>
        </w:rPr>
      </w:pPr>
    </w:p>
    <w:p w14:paraId="7993C213" w14:textId="77777777" w:rsidR="000A1B70" w:rsidRPr="00105E39" w:rsidRDefault="000A1B70" w:rsidP="000A1B70">
      <w:pPr>
        <w:spacing w:after="0" w:line="240" w:lineRule="auto"/>
        <w:rPr>
          <w:rFonts w:ascii="Arial" w:eastAsia="DengXian" w:hAnsi="Arial" w:cs="Arial"/>
          <w:color w:val="auto"/>
          <w:sz w:val="20"/>
          <w:szCs w:val="20"/>
          <w:lang w:bidi="te-IN"/>
        </w:rPr>
      </w:pP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1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Department of Electrical Engineering and Computer Science, The University of Kansas, Lawrence, KS 66045 USA</w:t>
      </w:r>
    </w:p>
    <w:p w14:paraId="34894B77" w14:textId="77777777" w:rsidR="000A1B70" w:rsidRPr="00105E39" w:rsidRDefault="000A1B70" w:rsidP="000A1B70">
      <w:pPr>
        <w:spacing w:after="0" w:line="240" w:lineRule="auto"/>
        <w:rPr>
          <w:rFonts w:ascii="Arial" w:eastAsia="DengXian" w:hAnsi="Arial" w:cs="Arial"/>
          <w:color w:val="auto"/>
          <w:sz w:val="20"/>
          <w:szCs w:val="20"/>
          <w:lang w:bidi="te-IN"/>
        </w:rPr>
      </w:pP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2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Department of Computer Science, Genomics and Bioinformatics Cluster, University of Central Florida, Orlando, FL 32816 USA</w:t>
      </w:r>
    </w:p>
    <w:p w14:paraId="1220D1C0" w14:textId="77777777" w:rsidR="000A1B70" w:rsidRPr="00105E39" w:rsidRDefault="000A1B70" w:rsidP="000A1B70">
      <w:pPr>
        <w:spacing w:after="0" w:line="240" w:lineRule="auto"/>
        <w:rPr>
          <w:rFonts w:ascii="Arial" w:eastAsia="DengXian" w:hAnsi="Arial" w:cs="Arial"/>
          <w:color w:val="auto"/>
          <w:sz w:val="20"/>
          <w:szCs w:val="20"/>
          <w:lang w:bidi="te-IN"/>
        </w:rPr>
      </w:pP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3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 xml:space="preserve">National Marine Biodiversity Institute of Korea, 101-75, </w:t>
      </w:r>
      <w:proofErr w:type="spellStart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Jangsan-ro</w:t>
      </w:r>
      <w:proofErr w:type="spellEnd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 xml:space="preserve">, </w:t>
      </w:r>
      <w:proofErr w:type="spellStart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Janghang-eup</w:t>
      </w:r>
      <w:proofErr w:type="spellEnd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 xml:space="preserve">, </w:t>
      </w:r>
      <w:proofErr w:type="spellStart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Seochun</w:t>
      </w:r>
      <w:proofErr w:type="spellEnd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 xml:space="preserve">-gun, </w:t>
      </w:r>
      <w:proofErr w:type="spellStart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Chungchungnam</w:t>
      </w:r>
      <w:proofErr w:type="spellEnd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-do, 33662, South Korea</w:t>
      </w:r>
    </w:p>
    <w:p w14:paraId="101B6B19" w14:textId="77777777" w:rsidR="000A1B70" w:rsidRPr="00105E39" w:rsidRDefault="000A1B70" w:rsidP="000A1B70">
      <w:pPr>
        <w:spacing w:after="0" w:line="240" w:lineRule="auto"/>
        <w:rPr>
          <w:rFonts w:ascii="Arial" w:eastAsia="DengXian" w:hAnsi="Arial" w:cs="Arial"/>
          <w:color w:val="auto"/>
          <w:sz w:val="20"/>
          <w:szCs w:val="20"/>
          <w:lang w:bidi="te-IN"/>
        </w:rPr>
      </w:pP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4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Division of Medical Oncology, Department of Internal Medicine, University of Kansas Medical Center, Kansas City, KS 66160 USA</w:t>
      </w:r>
    </w:p>
    <w:p w14:paraId="06E86857" w14:textId="77777777" w:rsidR="000A1B70" w:rsidRPr="00105E39" w:rsidRDefault="000A1B70" w:rsidP="000A1B70">
      <w:pPr>
        <w:spacing w:after="200" w:line="360" w:lineRule="auto"/>
        <w:contextualSpacing/>
        <w:rPr>
          <w:rFonts w:ascii="Arial" w:eastAsia="DengXian" w:hAnsi="Arial" w:cs="Arial"/>
          <w:color w:val="auto"/>
          <w:sz w:val="20"/>
          <w:szCs w:val="20"/>
          <w:lang w:bidi="te-IN"/>
        </w:rPr>
      </w:pP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5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Department of Cancer Biology, University of Kansas Cancer Center; Kansas City, KS 66160 USA</w:t>
      </w:r>
    </w:p>
    <w:p w14:paraId="1CF7854F" w14:textId="77777777" w:rsidR="000A1B70" w:rsidRPr="00581009" w:rsidRDefault="000A1B70" w:rsidP="000A1B70">
      <w:pPr>
        <w:contextualSpacing/>
        <w:rPr>
          <w:rFonts w:ascii="Arial" w:hAnsi="Arial"/>
          <w:color w:val="000000" w:themeColor="text1"/>
          <w:sz w:val="20"/>
          <w:szCs w:val="20"/>
        </w:rPr>
      </w:pPr>
      <w:r w:rsidRPr="00581009">
        <w:rPr>
          <w:rFonts w:ascii="Arial" w:hAnsi="Arial"/>
          <w:color w:val="000000" w:themeColor="text1"/>
          <w:sz w:val="20"/>
          <w:szCs w:val="20"/>
        </w:rPr>
        <w:t xml:space="preserve">*To whom correspondence should be addressed. Tel: +1 785 8640739; Email: </w:t>
      </w:r>
      <w:hyperlink r:id="rId4" w:history="1">
        <w:r w:rsidRPr="00581009">
          <w:rPr>
            <w:rStyle w:val="Hyperlink"/>
            <w:rFonts w:ascii="Arial" w:hAnsi="Arial"/>
            <w:sz w:val="20"/>
            <w:szCs w:val="20"/>
          </w:rPr>
          <w:t>cczhong@ku.edu</w:t>
        </w:r>
      </w:hyperlink>
      <w:r w:rsidRPr="00581009">
        <w:rPr>
          <w:rFonts w:ascii="Arial" w:hAnsi="Arial"/>
          <w:color w:val="000000" w:themeColor="text1"/>
          <w:sz w:val="20"/>
          <w:szCs w:val="20"/>
        </w:rPr>
        <w:t xml:space="preserve"> </w:t>
      </w:r>
    </w:p>
    <w:p w14:paraId="01924D87" w14:textId="27305966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04E26504" w14:textId="7C49FE73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3DB3843A" w14:textId="2AE4880D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1C44328B" w14:textId="7F53AD79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4832F6E3" w14:textId="66364D16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4C38310A" w14:textId="22BE23A0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7369868A" w14:textId="325B5F09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76599C55" w14:textId="66CF4E54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39FCEA9F" w14:textId="36C1A423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3DC2AC68" w14:textId="705CD584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34780A96" w14:textId="7C3AEA0A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7B3181C2" w14:textId="354BE0B2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3AF7D1D3" w14:textId="5039583A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42FA9B56" w14:textId="23260C29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05AD332D" w14:textId="6090F440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33F73037" w14:textId="2D017636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2C20D35B" w14:textId="02590674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2C59530E" w14:textId="79D3FB6E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54619668" w14:textId="3ED3FFE7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660D1EE0" w14:textId="20666F0A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14BE892F" w14:textId="6CA18C8A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0C997A61" w14:textId="3D9773C9" w:rsidR="006C3E1D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7641C4CE" w14:textId="5427FB0F" w:rsidR="001616B2" w:rsidRDefault="001616B2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1CD761C4" w14:textId="0DCE6496" w:rsidR="001616B2" w:rsidRDefault="001616B2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41F593CD" w14:textId="0533F9FD" w:rsidR="001616B2" w:rsidRDefault="001616B2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360A2292" w14:textId="77777777" w:rsidR="001616B2" w:rsidRPr="001616B2" w:rsidRDefault="001616B2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38E20776" w14:textId="77777777" w:rsidR="006C3E1D" w:rsidRPr="001616B2" w:rsidRDefault="006C3E1D" w:rsidP="004037BE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062D5110" w14:textId="77777777" w:rsidR="006C3E1D" w:rsidRPr="001616B2" w:rsidRDefault="004037BE" w:rsidP="006C3E1D">
      <w:pPr>
        <w:keepNext/>
        <w:spacing w:line="360" w:lineRule="auto"/>
        <w:contextualSpacing/>
        <w:jc w:val="both"/>
        <w:rPr>
          <w:rFonts w:ascii="Arial" w:hAnsi="Arial" w:cs="Arial"/>
          <w:color w:val="auto"/>
          <w:sz w:val="20"/>
          <w:szCs w:val="20"/>
        </w:rPr>
      </w:pPr>
      <w:r w:rsidRPr="001616B2">
        <w:rPr>
          <w:rFonts w:ascii="Arial" w:hAnsi="Arial" w:cs="Arial"/>
          <w:noProof/>
          <w:color w:val="auto"/>
          <w:sz w:val="20"/>
          <w:szCs w:val="20"/>
        </w:rPr>
        <w:drawing>
          <wp:inline distT="0" distB="0" distL="0" distR="0" wp14:anchorId="0D8BBD64" wp14:editId="44ED63AB">
            <wp:extent cx="5943600" cy="22434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F9BFA" w14:textId="3447503C" w:rsidR="006C3E1D" w:rsidRPr="001616B2" w:rsidRDefault="006C3E1D" w:rsidP="006C3E1D">
      <w:pPr>
        <w:pStyle w:val="Caption"/>
        <w:jc w:val="both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Supplementary Figure </w: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781240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1</w: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>: The gene prediction performance of different methods on the SDS1 dataset. Figures A, B, C represent performance on SDS1 with 2X, 5X, and 10X coverage, respectively.</w:t>
      </w:r>
    </w:p>
    <w:p w14:paraId="283B68BF" w14:textId="7D83C61B" w:rsidR="004037BE" w:rsidRPr="001616B2" w:rsidRDefault="004037BE" w:rsidP="004037BE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</w:p>
    <w:p w14:paraId="4ADA013B" w14:textId="77777777" w:rsidR="006C3E1D" w:rsidRPr="001616B2" w:rsidRDefault="004037BE" w:rsidP="006C3E1D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1616B2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drawing>
          <wp:inline distT="0" distB="0" distL="0" distR="0" wp14:anchorId="621575C1" wp14:editId="6C5356C3">
            <wp:extent cx="5943600" cy="22440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E3E62" w14:textId="27A621DC" w:rsidR="004037BE" w:rsidRPr="001616B2" w:rsidRDefault="006C3E1D" w:rsidP="00901D26">
      <w:pPr>
        <w:pStyle w:val="Caption"/>
        <w:jc w:val="both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Supplementary Figure </w: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781240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2</w: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>: The gene prediction performance of different methods on the SDS2 dataset. Figures A, B, C represent performance on SDS2 with 2X, 5X, and 10X coverage, respectively.</w:t>
      </w:r>
    </w:p>
    <w:p w14:paraId="681FDD91" w14:textId="77777777" w:rsidR="004037BE" w:rsidRPr="001616B2" w:rsidRDefault="004037BE" w:rsidP="004037BE">
      <w:pPr>
        <w:rPr>
          <w:rFonts w:ascii="Arial" w:hAnsi="Arial" w:cs="Arial"/>
          <w:color w:val="auto"/>
          <w:sz w:val="20"/>
          <w:szCs w:val="20"/>
        </w:rPr>
      </w:pPr>
    </w:p>
    <w:p w14:paraId="2983EA08" w14:textId="77777777" w:rsidR="004037BE" w:rsidRPr="001616B2" w:rsidRDefault="004037BE" w:rsidP="004037BE">
      <w:pPr>
        <w:pStyle w:val="Caption"/>
        <w:rPr>
          <w:rFonts w:ascii="Arial" w:hAnsi="Arial" w:cs="Arial"/>
          <w:i w:val="0"/>
          <w:iCs w:val="0"/>
          <w:color w:val="auto"/>
          <w:sz w:val="20"/>
          <w:szCs w:val="20"/>
        </w:rPr>
      </w:pPr>
    </w:p>
    <w:p w14:paraId="44B5ED07" w14:textId="77777777" w:rsidR="004037BE" w:rsidRPr="001616B2" w:rsidRDefault="004037BE" w:rsidP="004037BE">
      <w:pPr>
        <w:rPr>
          <w:rFonts w:ascii="Arial" w:hAnsi="Arial" w:cs="Arial"/>
          <w:color w:val="auto"/>
          <w:sz w:val="20"/>
          <w:szCs w:val="20"/>
        </w:rPr>
      </w:pPr>
    </w:p>
    <w:p w14:paraId="12530142" w14:textId="77777777" w:rsidR="004037BE" w:rsidRPr="001616B2" w:rsidRDefault="004037BE" w:rsidP="004037BE">
      <w:pPr>
        <w:rPr>
          <w:rFonts w:ascii="Arial" w:hAnsi="Arial" w:cs="Arial"/>
          <w:color w:val="auto"/>
          <w:sz w:val="20"/>
          <w:szCs w:val="20"/>
        </w:rPr>
      </w:pPr>
    </w:p>
    <w:p w14:paraId="1564010B" w14:textId="77777777" w:rsidR="004037BE" w:rsidRPr="001616B2" w:rsidRDefault="004037BE" w:rsidP="004037BE">
      <w:pPr>
        <w:rPr>
          <w:rFonts w:ascii="Arial" w:hAnsi="Arial" w:cs="Arial"/>
          <w:color w:val="auto"/>
          <w:sz w:val="20"/>
          <w:szCs w:val="20"/>
        </w:rPr>
      </w:pPr>
    </w:p>
    <w:p w14:paraId="3888C216" w14:textId="77777777" w:rsidR="004037BE" w:rsidRPr="001616B2" w:rsidRDefault="004037BE" w:rsidP="004037BE">
      <w:pPr>
        <w:rPr>
          <w:rFonts w:ascii="Arial" w:hAnsi="Arial" w:cs="Arial"/>
          <w:color w:val="auto"/>
          <w:sz w:val="20"/>
          <w:szCs w:val="20"/>
        </w:rPr>
      </w:pPr>
    </w:p>
    <w:p w14:paraId="718A9D95" w14:textId="77777777" w:rsidR="004037BE" w:rsidRPr="001616B2" w:rsidRDefault="004037BE" w:rsidP="004037BE">
      <w:pPr>
        <w:rPr>
          <w:rFonts w:ascii="Arial" w:hAnsi="Arial" w:cs="Arial"/>
          <w:color w:val="auto"/>
          <w:sz w:val="20"/>
          <w:szCs w:val="20"/>
        </w:rPr>
      </w:pPr>
    </w:p>
    <w:p w14:paraId="6DCC43EE" w14:textId="77777777" w:rsidR="004037BE" w:rsidRPr="001616B2" w:rsidRDefault="004037BE" w:rsidP="004037BE">
      <w:pPr>
        <w:rPr>
          <w:rFonts w:ascii="Arial" w:hAnsi="Arial" w:cs="Arial"/>
          <w:color w:val="auto"/>
          <w:sz w:val="20"/>
          <w:szCs w:val="20"/>
        </w:rPr>
      </w:pPr>
    </w:p>
    <w:p w14:paraId="7222EBE4" w14:textId="77777777" w:rsidR="004037BE" w:rsidRPr="001616B2" w:rsidRDefault="004037BE" w:rsidP="004037BE">
      <w:pPr>
        <w:rPr>
          <w:rFonts w:ascii="Arial" w:hAnsi="Arial" w:cs="Arial"/>
          <w:color w:val="auto"/>
          <w:sz w:val="20"/>
          <w:szCs w:val="20"/>
        </w:rPr>
      </w:pPr>
    </w:p>
    <w:p w14:paraId="31795CB9" w14:textId="77777777" w:rsidR="006C3E1D" w:rsidRPr="001616B2" w:rsidRDefault="004037BE" w:rsidP="006C3E1D">
      <w:pPr>
        <w:keepNext/>
        <w:jc w:val="center"/>
        <w:rPr>
          <w:rFonts w:ascii="Arial" w:hAnsi="Arial" w:cs="Arial"/>
          <w:color w:val="auto"/>
          <w:sz w:val="20"/>
          <w:szCs w:val="20"/>
        </w:rPr>
      </w:pPr>
      <w:r w:rsidRPr="001616B2">
        <w:rPr>
          <w:rFonts w:ascii="Arial" w:hAnsi="Arial" w:cs="Arial"/>
          <w:noProof/>
          <w:color w:val="auto"/>
          <w:sz w:val="20"/>
          <w:szCs w:val="20"/>
        </w:rPr>
        <w:drawing>
          <wp:inline distT="0" distB="0" distL="0" distR="0" wp14:anchorId="54345506" wp14:editId="7C6904DB">
            <wp:extent cx="3357349" cy="2416143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8260" cy="2431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C988E" w14:textId="7FE5C5D9" w:rsidR="004037BE" w:rsidRPr="001616B2" w:rsidRDefault="006C3E1D" w:rsidP="00901D26">
      <w:pPr>
        <w:pStyle w:val="Caption"/>
        <w:jc w:val="both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Supplementary Figure </w: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781240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3</w: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>: The gene prediction performance of different methods on the SDS3 dataset.</w:t>
      </w:r>
    </w:p>
    <w:p w14:paraId="181FD067" w14:textId="77777777" w:rsidR="004037BE" w:rsidRPr="001616B2" w:rsidRDefault="004037BE" w:rsidP="004037BE">
      <w:pPr>
        <w:rPr>
          <w:rFonts w:ascii="Arial" w:hAnsi="Arial" w:cs="Arial"/>
          <w:color w:val="auto"/>
          <w:sz w:val="20"/>
          <w:szCs w:val="20"/>
        </w:rPr>
      </w:pPr>
    </w:p>
    <w:p w14:paraId="723F9C2C" w14:textId="77777777" w:rsidR="006C3E1D" w:rsidRPr="001616B2" w:rsidRDefault="006C3E1D" w:rsidP="006C3E1D">
      <w:pPr>
        <w:keepNext/>
        <w:rPr>
          <w:rFonts w:ascii="Arial" w:hAnsi="Arial" w:cs="Arial"/>
          <w:color w:val="auto"/>
          <w:sz w:val="20"/>
          <w:szCs w:val="20"/>
        </w:rPr>
      </w:pPr>
      <w:r w:rsidRPr="001616B2">
        <w:rPr>
          <w:rFonts w:ascii="Arial" w:hAnsi="Arial" w:cs="Arial"/>
          <w:noProof/>
          <w:color w:val="auto"/>
          <w:sz w:val="20"/>
          <w:szCs w:val="20"/>
        </w:rPr>
        <w:drawing>
          <wp:inline distT="0" distB="0" distL="0" distR="0" wp14:anchorId="3430470A" wp14:editId="15A98549">
            <wp:extent cx="5943600" cy="23964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E5282" w14:textId="00BFA55E" w:rsidR="006C3E1D" w:rsidRPr="001616B2" w:rsidRDefault="006C3E1D" w:rsidP="00901D26">
      <w:pPr>
        <w:pStyle w:val="Caption"/>
        <w:jc w:val="both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Supplementary Figure </w: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781240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4</w: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: </w:t>
      </w:r>
      <w:r w:rsidR="001616B2"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Reference coverages by the </w:t>
      </w:r>
      <w:r w:rsidR="001925CC">
        <w:rPr>
          <w:rFonts w:ascii="Arial" w:hAnsi="Arial" w:cs="Arial"/>
          <w:i w:val="0"/>
          <w:iCs w:val="0"/>
          <w:color w:val="auto"/>
          <w:sz w:val="20"/>
          <w:szCs w:val="20"/>
        </w:rPr>
        <w:t>peptide</w:t>
      </w:r>
      <w:r w:rsidR="001616B2"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contigs assembled by </w:t>
      </w:r>
      <w:proofErr w:type="spellStart"/>
      <w:r w:rsidR="001616B2"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>iMPP</w:t>
      </w:r>
      <w:proofErr w:type="spellEnd"/>
      <w:r w:rsidR="001616B2"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, FGS, and PLASS on simulated dataset SDS1. (A) 2x coverage, (B) 5x coverage, (C) 10x coverage. </w:t>
      </w:r>
    </w:p>
    <w:p w14:paraId="6388AE18" w14:textId="159D4832" w:rsidR="004037BE" w:rsidRPr="001616B2" w:rsidRDefault="004037BE" w:rsidP="00B35D7A">
      <w:pPr>
        <w:keepNext/>
        <w:rPr>
          <w:rFonts w:ascii="Arial" w:hAnsi="Arial" w:cs="Arial"/>
          <w:color w:val="auto"/>
          <w:sz w:val="20"/>
          <w:szCs w:val="20"/>
        </w:rPr>
      </w:pPr>
    </w:p>
    <w:p w14:paraId="4535F061" w14:textId="6DE03518" w:rsidR="00D45CAD" w:rsidRPr="001616B2" w:rsidRDefault="00D45CAD">
      <w:pPr>
        <w:rPr>
          <w:rFonts w:ascii="Arial" w:hAnsi="Arial" w:cs="Arial"/>
          <w:color w:val="auto"/>
          <w:sz w:val="20"/>
          <w:szCs w:val="20"/>
        </w:rPr>
      </w:pPr>
    </w:p>
    <w:p w14:paraId="4D61BAD3" w14:textId="2024D910" w:rsidR="006C3E1D" w:rsidRPr="001616B2" w:rsidRDefault="006C3E1D">
      <w:pPr>
        <w:rPr>
          <w:rFonts w:ascii="Arial" w:hAnsi="Arial" w:cs="Arial"/>
          <w:color w:val="auto"/>
          <w:sz w:val="20"/>
          <w:szCs w:val="20"/>
        </w:rPr>
      </w:pPr>
    </w:p>
    <w:p w14:paraId="40A80A3D" w14:textId="099D8E52" w:rsidR="006C3E1D" w:rsidRPr="001616B2" w:rsidRDefault="006C3E1D">
      <w:pPr>
        <w:rPr>
          <w:rFonts w:ascii="Arial" w:hAnsi="Arial" w:cs="Arial"/>
          <w:color w:val="auto"/>
          <w:sz w:val="20"/>
          <w:szCs w:val="20"/>
        </w:rPr>
      </w:pPr>
    </w:p>
    <w:p w14:paraId="7C699030" w14:textId="78CD8EAD" w:rsidR="006C3E1D" w:rsidRPr="001616B2" w:rsidRDefault="006C3E1D">
      <w:pPr>
        <w:rPr>
          <w:rFonts w:ascii="Arial" w:hAnsi="Arial" w:cs="Arial"/>
          <w:color w:val="auto"/>
          <w:sz w:val="20"/>
          <w:szCs w:val="20"/>
        </w:rPr>
      </w:pPr>
    </w:p>
    <w:p w14:paraId="00E76BD4" w14:textId="4920438F" w:rsidR="006C3E1D" w:rsidRPr="001616B2" w:rsidRDefault="006C3E1D">
      <w:pPr>
        <w:rPr>
          <w:rFonts w:ascii="Arial" w:hAnsi="Arial" w:cs="Arial"/>
          <w:color w:val="auto"/>
          <w:sz w:val="20"/>
          <w:szCs w:val="20"/>
        </w:rPr>
      </w:pPr>
    </w:p>
    <w:p w14:paraId="75CCB0D8" w14:textId="48A9495A" w:rsidR="006C3E1D" w:rsidRPr="001616B2" w:rsidRDefault="006C3E1D">
      <w:pPr>
        <w:rPr>
          <w:rFonts w:ascii="Arial" w:hAnsi="Arial" w:cs="Arial"/>
          <w:color w:val="auto"/>
          <w:sz w:val="20"/>
          <w:szCs w:val="20"/>
        </w:rPr>
      </w:pPr>
    </w:p>
    <w:p w14:paraId="216FD757" w14:textId="5AA4EFAF" w:rsidR="006C3E1D" w:rsidRPr="001616B2" w:rsidRDefault="006C3E1D">
      <w:pPr>
        <w:rPr>
          <w:rFonts w:ascii="Arial" w:hAnsi="Arial" w:cs="Arial"/>
          <w:color w:val="auto"/>
          <w:sz w:val="20"/>
          <w:szCs w:val="20"/>
        </w:rPr>
      </w:pPr>
    </w:p>
    <w:p w14:paraId="55ECEA67" w14:textId="7A6559C6" w:rsidR="001616B2" w:rsidRDefault="001616B2">
      <w:pPr>
        <w:rPr>
          <w:rFonts w:ascii="Arial" w:hAnsi="Arial" w:cs="Arial"/>
          <w:color w:val="auto"/>
          <w:sz w:val="20"/>
          <w:szCs w:val="20"/>
        </w:rPr>
      </w:pPr>
    </w:p>
    <w:p w14:paraId="4A24B43D" w14:textId="77777777" w:rsidR="006C3E1D" w:rsidRPr="001616B2" w:rsidRDefault="006C3E1D" w:rsidP="006C3E1D">
      <w:pPr>
        <w:keepNext/>
        <w:rPr>
          <w:rFonts w:ascii="Arial" w:hAnsi="Arial" w:cs="Arial"/>
          <w:color w:val="auto"/>
          <w:sz w:val="20"/>
          <w:szCs w:val="20"/>
        </w:rPr>
      </w:pPr>
      <w:r w:rsidRPr="001616B2">
        <w:rPr>
          <w:rFonts w:ascii="Arial" w:hAnsi="Arial" w:cs="Arial"/>
          <w:noProof/>
          <w:color w:val="auto"/>
          <w:sz w:val="20"/>
          <w:szCs w:val="20"/>
        </w:rPr>
        <w:drawing>
          <wp:inline distT="0" distB="0" distL="0" distR="0" wp14:anchorId="2F494A15" wp14:editId="08940E99">
            <wp:extent cx="5943600" cy="23710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D12D0" w14:textId="1D0301F9" w:rsidR="006C3E1D" w:rsidRPr="001616B2" w:rsidRDefault="006C3E1D" w:rsidP="00901D26">
      <w:pPr>
        <w:pStyle w:val="Caption"/>
        <w:jc w:val="both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Supplementary Figure </w: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781240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5</w: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1616B2"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: Reference coverages by the </w:t>
      </w:r>
      <w:r w:rsidR="00B23233">
        <w:rPr>
          <w:rFonts w:ascii="Arial" w:hAnsi="Arial" w:cs="Arial"/>
          <w:i w:val="0"/>
          <w:iCs w:val="0"/>
          <w:color w:val="auto"/>
          <w:sz w:val="20"/>
          <w:szCs w:val="20"/>
        </w:rPr>
        <w:t>peptide</w:t>
      </w:r>
      <w:r w:rsidR="001616B2"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contigs assembled by </w:t>
      </w:r>
      <w:proofErr w:type="spellStart"/>
      <w:r w:rsidR="001616B2"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>iMPP</w:t>
      </w:r>
      <w:proofErr w:type="spellEnd"/>
      <w:r w:rsidR="001616B2"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>, FGS, and PLASS on simulated dataset SDS2. (A) 2x coverage, (B) 5x coverage, (C) 10x coverage.</w:t>
      </w:r>
    </w:p>
    <w:p w14:paraId="47B3F3A0" w14:textId="77777777" w:rsidR="001616B2" w:rsidRDefault="001616B2">
      <w:pPr>
        <w:rPr>
          <w:rFonts w:ascii="Arial" w:hAnsi="Arial" w:cs="Arial"/>
          <w:color w:val="auto"/>
          <w:sz w:val="20"/>
          <w:szCs w:val="20"/>
        </w:rPr>
      </w:pPr>
    </w:p>
    <w:p w14:paraId="4F41ED9E" w14:textId="77777777" w:rsidR="006C3E1D" w:rsidRPr="001616B2" w:rsidRDefault="006C3E1D" w:rsidP="006C3E1D">
      <w:pPr>
        <w:keepNext/>
        <w:jc w:val="center"/>
        <w:rPr>
          <w:rFonts w:ascii="Arial" w:hAnsi="Arial" w:cs="Arial"/>
          <w:color w:val="auto"/>
          <w:sz w:val="20"/>
          <w:szCs w:val="20"/>
        </w:rPr>
      </w:pPr>
      <w:r w:rsidRPr="001616B2">
        <w:rPr>
          <w:rFonts w:ascii="Arial" w:hAnsi="Arial" w:cs="Arial"/>
          <w:noProof/>
          <w:color w:val="auto"/>
          <w:sz w:val="20"/>
          <w:szCs w:val="20"/>
        </w:rPr>
        <w:drawing>
          <wp:inline distT="0" distB="0" distL="0" distR="0" wp14:anchorId="27FC4DC1" wp14:editId="45D1A8B9">
            <wp:extent cx="2047164" cy="21972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4350" cy="222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473C7" w14:textId="16130272" w:rsidR="006C3E1D" w:rsidRPr="001616B2" w:rsidRDefault="006C3E1D" w:rsidP="00901D26">
      <w:pPr>
        <w:pStyle w:val="Caption"/>
        <w:jc w:val="both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Supplementary Figure </w: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781240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6</w:t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: </w:t>
      </w:r>
      <w:r w:rsidR="001616B2"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Reference coverages by the </w:t>
      </w:r>
      <w:r w:rsidR="00B23233">
        <w:rPr>
          <w:rFonts w:ascii="Arial" w:hAnsi="Arial" w:cs="Arial"/>
          <w:i w:val="0"/>
          <w:iCs w:val="0"/>
          <w:color w:val="auto"/>
          <w:sz w:val="20"/>
          <w:szCs w:val="20"/>
        </w:rPr>
        <w:t>peptide</w:t>
      </w:r>
      <w:r w:rsidR="001616B2"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contigs assembled by </w:t>
      </w:r>
      <w:proofErr w:type="spellStart"/>
      <w:r w:rsidR="001616B2"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>iMPP</w:t>
      </w:r>
      <w:proofErr w:type="spellEnd"/>
      <w:r w:rsidR="001616B2" w:rsidRPr="001616B2">
        <w:rPr>
          <w:rFonts w:ascii="Arial" w:hAnsi="Arial" w:cs="Arial"/>
          <w:i w:val="0"/>
          <w:iCs w:val="0"/>
          <w:color w:val="auto"/>
          <w:sz w:val="20"/>
          <w:szCs w:val="20"/>
        </w:rPr>
        <w:t>, FGS, and PLASS on simulated dataset SDS3.</w:t>
      </w:r>
    </w:p>
    <w:sectPr w:rsidR="006C3E1D" w:rsidRPr="00161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utami">
    <w:altName w:val="Gautami"/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7BE"/>
    <w:rsid w:val="000A1B70"/>
    <w:rsid w:val="000E0FBF"/>
    <w:rsid w:val="00105A6A"/>
    <w:rsid w:val="00144D2C"/>
    <w:rsid w:val="001616B2"/>
    <w:rsid w:val="00165BE7"/>
    <w:rsid w:val="001925CC"/>
    <w:rsid w:val="004037BE"/>
    <w:rsid w:val="004B750A"/>
    <w:rsid w:val="0055163B"/>
    <w:rsid w:val="00583D0A"/>
    <w:rsid w:val="005A6B93"/>
    <w:rsid w:val="00616638"/>
    <w:rsid w:val="006A3556"/>
    <w:rsid w:val="006C3E1D"/>
    <w:rsid w:val="00781240"/>
    <w:rsid w:val="00863475"/>
    <w:rsid w:val="00901D26"/>
    <w:rsid w:val="00923161"/>
    <w:rsid w:val="009B05E5"/>
    <w:rsid w:val="009D0F90"/>
    <w:rsid w:val="00B23233"/>
    <w:rsid w:val="00B35D7A"/>
    <w:rsid w:val="00BF522D"/>
    <w:rsid w:val="00D45CAD"/>
    <w:rsid w:val="00E328A8"/>
    <w:rsid w:val="00F13C88"/>
    <w:rsid w:val="00F35FAE"/>
    <w:rsid w:val="00FB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FCE2F"/>
  <w15:chartTrackingRefBased/>
  <w15:docId w15:val="{9ED06D57-6434-5347-AD96-31793250E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te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7BE"/>
    <w:pPr>
      <w:spacing w:after="160" w:line="259" w:lineRule="auto"/>
    </w:pPr>
    <w:rPr>
      <w:color w:val="00000A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37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37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7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7BE"/>
    <w:rPr>
      <w:color w:val="00000A"/>
      <w:sz w:val="20"/>
      <w:szCs w:val="20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6C3E1D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E1D"/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styleId="Hyperlink">
    <w:name w:val="Hyperlink"/>
    <w:basedOn w:val="DefaultParagraphFont"/>
    <w:uiPriority w:val="99"/>
    <w:unhideWhenUsed/>
    <w:rsid w:val="006C3E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hyperlink" Target="mailto:cczhong@ku.edu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sha Thippabhotla</dc:creator>
  <cp:keywords/>
  <dc:description/>
  <cp:lastModifiedBy>Cuncong Zhong</cp:lastModifiedBy>
  <cp:revision>17</cp:revision>
  <cp:lastPrinted>2021-09-16T14:18:00Z</cp:lastPrinted>
  <dcterms:created xsi:type="dcterms:W3CDTF">2021-08-26T01:08:00Z</dcterms:created>
  <dcterms:modified xsi:type="dcterms:W3CDTF">2021-09-16T14:18:00Z</dcterms:modified>
</cp:coreProperties>
</file>